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304" w:rsidRDefault="00D13304" w:rsidP="00394861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</w:pPr>
    </w:p>
    <w:p w:rsidR="00D13304" w:rsidRPr="006359C3" w:rsidRDefault="00D13304" w:rsidP="00D1330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l Table 1</w:t>
      </w:r>
      <w:r w:rsidRPr="006359C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5651E">
        <w:rPr>
          <w:rFonts w:ascii="Times New Roman" w:hAnsi="Times New Roman" w:cs="Times New Roman"/>
          <w:b/>
          <w:sz w:val="24"/>
          <w:szCs w:val="24"/>
        </w:rPr>
        <w:t>Measure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05651E">
        <w:rPr>
          <w:rFonts w:ascii="Times New Roman" w:hAnsi="Times New Roman" w:cs="Times New Roman"/>
          <w:b/>
          <w:sz w:val="24"/>
          <w:szCs w:val="24"/>
        </w:rPr>
        <w:t xml:space="preserve"> metabolite features in the HILIC method in experiment 2.</w:t>
      </w:r>
      <w:r w:rsidRPr="00DD5C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D5CF8">
        <w:rPr>
          <w:rFonts w:ascii="Times New Roman" w:hAnsi="Times New Roman" w:cs="Times New Roman"/>
          <w:sz w:val="24"/>
          <w:szCs w:val="24"/>
        </w:rPr>
        <w:t>howing the number of metabolite peaks identified and their relative variability in 100%, 93%, 87%, 80% and 73% of 15 sample replicates</w:t>
      </w:r>
      <w:r>
        <w:rPr>
          <w:rFonts w:ascii="Times New Roman" w:hAnsi="Times New Roman" w:cs="Times New Roman"/>
          <w:sz w:val="24"/>
          <w:szCs w:val="24"/>
        </w:rPr>
        <w:t xml:space="preserve"> after transformation based on the recovery of both internal standards</w:t>
      </w:r>
      <w:r w:rsidRPr="00DD5CF8">
        <w:rPr>
          <w:rFonts w:ascii="Times New Roman" w:hAnsi="Times New Roman" w:cs="Times New Roman"/>
          <w:sz w:val="24"/>
          <w:szCs w:val="24"/>
        </w:rPr>
        <w:t xml:space="preserve">. </w:t>
      </w:r>
      <w:r w:rsidRPr="00DD5CF8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DD5CF8">
        <w:rPr>
          <w:rFonts w:ascii="Times New Roman" w:hAnsi="Times New Roman" w:cs="Times New Roman"/>
          <w:sz w:val="24"/>
          <w:szCs w:val="24"/>
        </w:rPr>
        <w:t>percentage of samples a peak is detected</w:t>
      </w:r>
      <w:r w:rsidRPr="00DD5CF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D5CF8">
        <w:rPr>
          <w:rFonts w:ascii="Times New Roman" w:hAnsi="Times New Roman" w:cs="Times New Roman"/>
          <w:sz w:val="24"/>
          <w:szCs w:val="24"/>
        </w:rPr>
        <w:t xml:space="preserve">in, </w:t>
      </w:r>
      <w:r w:rsidRPr="00DD5CF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D5CF8">
        <w:rPr>
          <w:rFonts w:ascii="Times New Roman" w:hAnsi="Times New Roman" w:cs="Times New Roman"/>
          <w:sz w:val="24"/>
          <w:szCs w:val="24"/>
        </w:rPr>
        <w:t xml:space="preserve"> coefficient of variance of peak intensity between samples.</w:t>
      </w:r>
      <w:r w:rsidRPr="006359C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8"/>
        <w:gridCol w:w="888"/>
        <w:gridCol w:w="881"/>
        <w:gridCol w:w="881"/>
        <w:gridCol w:w="881"/>
        <w:gridCol w:w="881"/>
        <w:gridCol w:w="888"/>
        <w:gridCol w:w="881"/>
        <w:gridCol w:w="881"/>
        <w:gridCol w:w="881"/>
        <w:gridCol w:w="881"/>
        <w:gridCol w:w="888"/>
        <w:gridCol w:w="881"/>
        <w:gridCol w:w="881"/>
        <w:gridCol w:w="881"/>
        <w:gridCol w:w="881"/>
      </w:tblGrid>
      <w:tr w:rsidR="00D13304" w:rsidTr="00500FA4"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304" w:rsidRDefault="00D13304" w:rsidP="00500FA4"/>
        </w:tc>
        <w:tc>
          <w:tcPr>
            <w:tcW w:w="44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304" w:rsidRDefault="00D13304" w:rsidP="00500FA4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HILIC Positive</w:t>
            </w:r>
          </w:p>
        </w:tc>
        <w:tc>
          <w:tcPr>
            <w:tcW w:w="44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304" w:rsidRDefault="00D13304" w:rsidP="00500FA4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HILIC Negative</w:t>
            </w:r>
          </w:p>
        </w:tc>
        <w:tc>
          <w:tcPr>
            <w:tcW w:w="44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304" w:rsidRDefault="00D13304" w:rsidP="00500FA4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HILIC Total</w:t>
            </w:r>
          </w:p>
        </w:tc>
      </w:tr>
      <w:tr w:rsidR="00D13304" w:rsidTr="00500FA4"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304" w:rsidRDefault="00D13304" w:rsidP="00500FA4">
            <w:pPr>
              <w:rPr>
                <w:rFonts w:ascii="Times New Roman" w:hAnsi="Times New Roman" w:cs="Times New Roman"/>
                <w:sz w:val="28"/>
              </w:rPr>
            </w:pPr>
            <w:r w:rsidRPr="00DB1203">
              <w:rPr>
                <w:rFonts w:ascii="Times New Roman" w:hAnsi="Times New Roman" w:cs="Times New Roman"/>
                <w:b/>
                <w:sz w:val="24"/>
              </w:rPr>
              <w:t>%RSD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3304" w:rsidRPr="00D22A6E" w:rsidRDefault="00D13304" w:rsidP="00500F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A6E">
              <w:rPr>
                <w:rFonts w:ascii="Times New Roman" w:hAnsi="Times New Roman" w:cs="Times New Roman"/>
                <w:b/>
                <w:sz w:val="24"/>
                <w:szCs w:val="24"/>
              </w:rPr>
              <w:t>100%</w:t>
            </w:r>
            <w:r w:rsidRPr="00B21E65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D13304" w:rsidRPr="00D22A6E" w:rsidRDefault="00D13304" w:rsidP="00500F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A6E">
              <w:rPr>
                <w:rFonts w:ascii="Times New Roman" w:hAnsi="Times New Roman" w:cs="Times New Roman"/>
                <w:b/>
                <w:sz w:val="24"/>
                <w:szCs w:val="24"/>
              </w:rPr>
              <w:t>93%</w:t>
            </w:r>
            <w:r w:rsidRPr="00B21E65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D13304" w:rsidRPr="00D22A6E" w:rsidRDefault="00D13304" w:rsidP="00500F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A6E">
              <w:rPr>
                <w:rFonts w:ascii="Times New Roman" w:hAnsi="Times New Roman" w:cs="Times New Roman"/>
                <w:b/>
                <w:sz w:val="24"/>
                <w:szCs w:val="24"/>
              </w:rPr>
              <w:t>87%</w:t>
            </w:r>
            <w:r w:rsidRPr="00B21E65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D13304" w:rsidRPr="00D22A6E" w:rsidRDefault="00D13304" w:rsidP="00500F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A6E">
              <w:rPr>
                <w:rFonts w:ascii="Times New Roman" w:hAnsi="Times New Roman" w:cs="Times New Roman"/>
                <w:b/>
                <w:sz w:val="24"/>
                <w:szCs w:val="24"/>
              </w:rPr>
              <w:t>80%</w:t>
            </w:r>
            <w:r w:rsidRPr="00B21E65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304" w:rsidRPr="00D22A6E" w:rsidRDefault="00D13304" w:rsidP="00500F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A6E">
              <w:rPr>
                <w:rFonts w:ascii="Times New Roman" w:hAnsi="Times New Roman" w:cs="Times New Roman"/>
                <w:b/>
                <w:sz w:val="24"/>
                <w:szCs w:val="24"/>
              </w:rPr>
              <w:t>73%</w:t>
            </w:r>
            <w:r w:rsidRPr="00B21E65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3304" w:rsidRPr="00D22A6E" w:rsidRDefault="00D13304" w:rsidP="00500F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A6E">
              <w:rPr>
                <w:rFonts w:ascii="Times New Roman" w:hAnsi="Times New Roman" w:cs="Times New Roman"/>
                <w:b/>
                <w:sz w:val="24"/>
                <w:szCs w:val="24"/>
              </w:rPr>
              <w:t>100%</w:t>
            </w:r>
            <w:r w:rsidRPr="00B21E65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D13304" w:rsidRPr="00D22A6E" w:rsidRDefault="00D13304" w:rsidP="00500F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A6E">
              <w:rPr>
                <w:rFonts w:ascii="Times New Roman" w:hAnsi="Times New Roman" w:cs="Times New Roman"/>
                <w:b/>
                <w:sz w:val="24"/>
                <w:szCs w:val="24"/>
              </w:rPr>
              <w:t>93%</w:t>
            </w:r>
            <w:r w:rsidRPr="00B21E65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D13304" w:rsidRPr="00D22A6E" w:rsidRDefault="00D13304" w:rsidP="00500F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A6E">
              <w:rPr>
                <w:rFonts w:ascii="Times New Roman" w:hAnsi="Times New Roman" w:cs="Times New Roman"/>
                <w:b/>
                <w:sz w:val="24"/>
                <w:szCs w:val="24"/>
              </w:rPr>
              <w:t>87%</w:t>
            </w:r>
            <w:r w:rsidRPr="00B21E65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D13304" w:rsidRPr="00D22A6E" w:rsidRDefault="00D13304" w:rsidP="00500F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A6E">
              <w:rPr>
                <w:rFonts w:ascii="Times New Roman" w:hAnsi="Times New Roman" w:cs="Times New Roman"/>
                <w:b/>
                <w:sz w:val="24"/>
                <w:szCs w:val="24"/>
              </w:rPr>
              <w:t>80%</w:t>
            </w:r>
            <w:r w:rsidRPr="00B21E65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304" w:rsidRPr="00D22A6E" w:rsidRDefault="00D13304" w:rsidP="00500F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A6E">
              <w:rPr>
                <w:rFonts w:ascii="Times New Roman" w:hAnsi="Times New Roman" w:cs="Times New Roman"/>
                <w:b/>
                <w:sz w:val="24"/>
                <w:szCs w:val="24"/>
              </w:rPr>
              <w:t>73%</w:t>
            </w:r>
            <w:r w:rsidRPr="00B21E65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3304" w:rsidRPr="00D22A6E" w:rsidRDefault="00D13304" w:rsidP="00500F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A6E">
              <w:rPr>
                <w:rFonts w:ascii="Times New Roman" w:hAnsi="Times New Roman" w:cs="Times New Roman"/>
                <w:b/>
                <w:sz w:val="24"/>
                <w:szCs w:val="24"/>
              </w:rPr>
              <w:t>100%</w:t>
            </w:r>
            <w:r w:rsidRPr="00B21E65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D13304" w:rsidRPr="00D22A6E" w:rsidRDefault="00D13304" w:rsidP="00500F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A6E">
              <w:rPr>
                <w:rFonts w:ascii="Times New Roman" w:hAnsi="Times New Roman" w:cs="Times New Roman"/>
                <w:b/>
                <w:sz w:val="24"/>
                <w:szCs w:val="24"/>
              </w:rPr>
              <w:t>93%</w:t>
            </w:r>
            <w:r w:rsidRPr="00B21E65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D13304" w:rsidRPr="00D22A6E" w:rsidRDefault="00D13304" w:rsidP="00500F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A6E">
              <w:rPr>
                <w:rFonts w:ascii="Times New Roman" w:hAnsi="Times New Roman" w:cs="Times New Roman"/>
                <w:b/>
                <w:sz w:val="24"/>
                <w:szCs w:val="24"/>
              </w:rPr>
              <w:t>87%</w:t>
            </w:r>
            <w:r w:rsidRPr="00B21E65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D13304" w:rsidRPr="00D22A6E" w:rsidRDefault="00D13304" w:rsidP="00500F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A6E">
              <w:rPr>
                <w:rFonts w:ascii="Times New Roman" w:hAnsi="Times New Roman" w:cs="Times New Roman"/>
                <w:b/>
                <w:sz w:val="24"/>
                <w:szCs w:val="24"/>
              </w:rPr>
              <w:t>80%</w:t>
            </w:r>
            <w:r w:rsidRPr="00B21E65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304" w:rsidRPr="00D22A6E" w:rsidRDefault="00D13304" w:rsidP="00500F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2A6E">
              <w:rPr>
                <w:rFonts w:ascii="Times New Roman" w:hAnsi="Times New Roman" w:cs="Times New Roman"/>
                <w:b/>
                <w:sz w:val="24"/>
                <w:szCs w:val="24"/>
              </w:rPr>
              <w:t>73%</w:t>
            </w:r>
            <w:r w:rsidRPr="00B21E65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</w:tr>
      <w:tr w:rsidR="00D13304" w:rsidTr="00500FA4">
        <w:tc>
          <w:tcPr>
            <w:tcW w:w="9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13304" w:rsidRPr="00DB1203" w:rsidRDefault="00D13304" w:rsidP="00500F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1203">
              <w:rPr>
                <w:rFonts w:ascii="Times New Roman" w:hAnsi="Times New Roman" w:cs="Times New Roman"/>
                <w:b/>
                <w:sz w:val="24"/>
              </w:rPr>
              <w:t>&lt; 5</w:t>
            </w:r>
            <w:r w:rsidRPr="00B21E65">
              <w:rPr>
                <w:rFonts w:ascii="Times New Roman" w:hAnsi="Times New Roman" w:cs="Times New Roman"/>
                <w:b/>
                <w:sz w:val="24"/>
                <w:vertAlign w:val="superscript"/>
              </w:rPr>
              <w:t>b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1" w:type="dxa"/>
            <w:tcBorders>
              <w:top w:val="single" w:sz="4" w:space="0" w:color="auto"/>
              <w:righ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81" w:type="dxa"/>
            <w:tcBorders>
              <w:top w:val="single" w:sz="4" w:space="0" w:color="auto"/>
              <w:righ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81" w:type="dxa"/>
            <w:tcBorders>
              <w:top w:val="single" w:sz="4" w:space="0" w:color="auto"/>
              <w:righ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D13304" w:rsidTr="00500FA4"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</w:tcPr>
          <w:p w:rsidR="00D13304" w:rsidRPr="00DB1203" w:rsidRDefault="00D13304" w:rsidP="00500F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1203">
              <w:rPr>
                <w:rFonts w:ascii="Times New Roman" w:hAnsi="Times New Roman" w:cs="Times New Roman"/>
                <w:b/>
                <w:sz w:val="24"/>
              </w:rPr>
              <w:t>5-10</w:t>
            </w:r>
            <w:r w:rsidRPr="00B21E65">
              <w:rPr>
                <w:rFonts w:ascii="Times New Roman" w:hAnsi="Times New Roman" w:cs="Times New Roman"/>
                <w:b/>
                <w:sz w:val="24"/>
                <w:vertAlign w:val="superscript"/>
              </w:rPr>
              <w:t>b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</w:tr>
      <w:tr w:rsidR="00D13304" w:rsidTr="00500FA4"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</w:tcPr>
          <w:p w:rsidR="00D13304" w:rsidRPr="00DB1203" w:rsidRDefault="00D13304" w:rsidP="00500F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1203">
              <w:rPr>
                <w:rFonts w:ascii="Times New Roman" w:hAnsi="Times New Roman" w:cs="Times New Roman"/>
                <w:b/>
                <w:sz w:val="24"/>
              </w:rPr>
              <w:t>10-15</w:t>
            </w:r>
            <w:r w:rsidRPr="00B21E65">
              <w:rPr>
                <w:rFonts w:ascii="Times New Roman" w:hAnsi="Times New Roman" w:cs="Times New Roman"/>
                <w:b/>
                <w:sz w:val="24"/>
                <w:vertAlign w:val="superscript"/>
              </w:rPr>
              <w:t>b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894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1156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1201</w:t>
            </w:r>
          </w:p>
        </w:tc>
      </w:tr>
      <w:tr w:rsidR="00D13304" w:rsidTr="00500FA4"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</w:tcPr>
          <w:p w:rsidR="00D13304" w:rsidRPr="00DB1203" w:rsidRDefault="00D13304" w:rsidP="00500F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1203">
              <w:rPr>
                <w:rFonts w:ascii="Times New Roman" w:hAnsi="Times New Roman" w:cs="Times New Roman"/>
                <w:b/>
                <w:sz w:val="24"/>
              </w:rPr>
              <w:t>15-30</w:t>
            </w:r>
            <w:r w:rsidRPr="00B21E65">
              <w:rPr>
                <w:rFonts w:ascii="Times New Roman" w:hAnsi="Times New Roman" w:cs="Times New Roman"/>
                <w:b/>
                <w:sz w:val="24"/>
                <w:vertAlign w:val="superscript"/>
              </w:rPr>
              <w:t>b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1135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1153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1377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1310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1872</w:t>
            </w:r>
          </w:p>
        </w:tc>
        <w:tc>
          <w:tcPr>
            <w:tcW w:w="881" w:type="dxa"/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1924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2277</w:t>
            </w:r>
          </w:p>
        </w:tc>
      </w:tr>
      <w:tr w:rsidR="00D13304" w:rsidTr="00500FA4">
        <w:tc>
          <w:tcPr>
            <w:tcW w:w="9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304" w:rsidRPr="00DB1203" w:rsidRDefault="00D13304" w:rsidP="00500F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1203">
              <w:rPr>
                <w:rFonts w:ascii="Times New Roman" w:hAnsi="Times New Roman" w:cs="Times New Roman"/>
                <w:b/>
                <w:sz w:val="24"/>
              </w:rPr>
              <w:t>&gt; 30</w:t>
            </w:r>
            <w:r w:rsidRPr="00B21E65">
              <w:rPr>
                <w:rFonts w:ascii="Times New Roman" w:hAnsi="Times New Roman" w:cs="Times New Roman"/>
                <w:b/>
                <w:sz w:val="24"/>
                <w:vertAlign w:val="superscript"/>
              </w:rPr>
              <w:t>b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1053</w:t>
            </w:r>
          </w:p>
        </w:tc>
        <w:tc>
          <w:tcPr>
            <w:tcW w:w="881" w:type="dxa"/>
            <w:tcBorders>
              <w:bottom w:val="single" w:sz="4" w:space="0" w:color="auto"/>
              <w:righ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1242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881" w:type="dxa"/>
            <w:tcBorders>
              <w:bottom w:val="single" w:sz="4" w:space="0" w:color="auto"/>
              <w:righ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992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1289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1782</w:t>
            </w:r>
          </w:p>
        </w:tc>
        <w:tc>
          <w:tcPr>
            <w:tcW w:w="881" w:type="dxa"/>
            <w:tcBorders>
              <w:bottom w:val="single" w:sz="4" w:space="0" w:color="auto"/>
              <w:righ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2204</w:t>
            </w:r>
          </w:p>
        </w:tc>
      </w:tr>
      <w:tr w:rsidR="00D13304" w:rsidTr="00500FA4"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304" w:rsidRPr="00DB1203" w:rsidRDefault="00D13304" w:rsidP="00500F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1203">
              <w:rPr>
                <w:rFonts w:ascii="Times New Roman" w:hAnsi="Times New Roman" w:cs="Times New Roman"/>
                <w:b/>
                <w:sz w:val="24"/>
              </w:rPr>
              <w:t>Total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1646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2216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2657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3050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341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1192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1807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2342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2771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332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2838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4023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4999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5821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3304" w:rsidRPr="0019181A" w:rsidRDefault="00D13304" w:rsidP="0050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81A">
              <w:rPr>
                <w:rFonts w:ascii="Times New Roman" w:hAnsi="Times New Roman" w:cs="Times New Roman"/>
                <w:sz w:val="24"/>
                <w:szCs w:val="24"/>
              </w:rPr>
              <w:t>6737</w:t>
            </w:r>
          </w:p>
        </w:tc>
      </w:tr>
    </w:tbl>
    <w:p w:rsidR="00F72A73" w:rsidRPr="000E716E" w:rsidRDefault="00F72A73" w:rsidP="00EF1AFE">
      <w:pPr>
        <w:rPr>
          <w:rFonts w:ascii="Times New Roman" w:hAnsi="Times New Roman" w:cs="Times New Roman"/>
          <w:sz w:val="40"/>
        </w:rPr>
      </w:pPr>
    </w:p>
    <w:sectPr w:rsidR="00F72A73" w:rsidRPr="000E716E" w:rsidSect="00EF1AFE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5EB4" w:rsidRDefault="00C65EB4" w:rsidP="0026374D">
      <w:pPr>
        <w:spacing w:after="0" w:line="240" w:lineRule="auto"/>
      </w:pPr>
      <w:r>
        <w:separator/>
      </w:r>
    </w:p>
  </w:endnote>
  <w:endnote w:type="continuationSeparator" w:id="0">
    <w:p w:rsidR="00C65EB4" w:rsidRDefault="00C65EB4" w:rsidP="00263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1663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1218" w:rsidRDefault="00720E41">
        <w:pPr>
          <w:pStyle w:val="a4"/>
          <w:jc w:val="center"/>
        </w:pPr>
        <w:fldSimple w:instr=" PAGE   \* MERGEFORMAT ">
          <w:r w:rsidR="00EF1AFE">
            <w:rPr>
              <w:noProof/>
            </w:rPr>
            <w:t>1</w:t>
          </w:r>
        </w:fldSimple>
      </w:p>
    </w:sdtContent>
  </w:sdt>
  <w:p w:rsidR="00301218" w:rsidRDefault="0030121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5EB4" w:rsidRDefault="00C65EB4" w:rsidP="0026374D">
      <w:pPr>
        <w:spacing w:after="0" w:line="240" w:lineRule="auto"/>
      </w:pPr>
      <w:r>
        <w:separator/>
      </w:r>
    </w:p>
  </w:footnote>
  <w:footnote w:type="continuationSeparator" w:id="0">
    <w:p w:rsidR="00C65EB4" w:rsidRDefault="00C65EB4" w:rsidP="002637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BD36AF"/>
    <w:multiLevelType w:val="hybridMultilevel"/>
    <w:tmpl w:val="F94679D4"/>
    <w:lvl w:ilvl="0" w:tplc="58F65CD6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963668"/>
    <w:multiLevelType w:val="hybridMultilevel"/>
    <w:tmpl w:val="365A89EC"/>
    <w:lvl w:ilvl="0" w:tplc="8624B902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Alzheimer&amp;apos;s Disease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VDE Brain Method.enl&lt;/item&gt;&lt;/Libraries&gt;&lt;/ENLibraries&gt;"/>
  </w:docVars>
  <w:rsids>
    <w:rsidRoot w:val="00EA7913"/>
    <w:rsid w:val="000050EB"/>
    <w:rsid w:val="000054EC"/>
    <w:rsid w:val="00005936"/>
    <w:rsid w:val="00006F93"/>
    <w:rsid w:val="000256F4"/>
    <w:rsid w:val="00027661"/>
    <w:rsid w:val="00030B07"/>
    <w:rsid w:val="0003104F"/>
    <w:rsid w:val="00031056"/>
    <w:rsid w:val="00045F83"/>
    <w:rsid w:val="00047520"/>
    <w:rsid w:val="0005651E"/>
    <w:rsid w:val="00062B2E"/>
    <w:rsid w:val="00073469"/>
    <w:rsid w:val="00073ECF"/>
    <w:rsid w:val="00074433"/>
    <w:rsid w:val="000831D7"/>
    <w:rsid w:val="00085A87"/>
    <w:rsid w:val="00086106"/>
    <w:rsid w:val="00087ED5"/>
    <w:rsid w:val="00092252"/>
    <w:rsid w:val="000A5FBC"/>
    <w:rsid w:val="000A7EFA"/>
    <w:rsid w:val="000B0FA2"/>
    <w:rsid w:val="000B44B2"/>
    <w:rsid w:val="000B509D"/>
    <w:rsid w:val="000B58DD"/>
    <w:rsid w:val="000C0CE0"/>
    <w:rsid w:val="000C36F9"/>
    <w:rsid w:val="000D1D92"/>
    <w:rsid w:val="000E0C3C"/>
    <w:rsid w:val="000E3C42"/>
    <w:rsid w:val="000E4470"/>
    <w:rsid w:val="000E716E"/>
    <w:rsid w:val="000F1DB3"/>
    <w:rsid w:val="001008CF"/>
    <w:rsid w:val="00102AF8"/>
    <w:rsid w:val="001103E0"/>
    <w:rsid w:val="001134C3"/>
    <w:rsid w:val="00115996"/>
    <w:rsid w:val="00116EC5"/>
    <w:rsid w:val="0012073C"/>
    <w:rsid w:val="00122D4B"/>
    <w:rsid w:val="001239AE"/>
    <w:rsid w:val="00126C64"/>
    <w:rsid w:val="00127DDC"/>
    <w:rsid w:val="00136199"/>
    <w:rsid w:val="00137E4A"/>
    <w:rsid w:val="00141453"/>
    <w:rsid w:val="00143F98"/>
    <w:rsid w:val="001460BF"/>
    <w:rsid w:val="00150F27"/>
    <w:rsid w:val="00151115"/>
    <w:rsid w:val="001759C5"/>
    <w:rsid w:val="00181807"/>
    <w:rsid w:val="0018563E"/>
    <w:rsid w:val="00197CB4"/>
    <w:rsid w:val="001B2F42"/>
    <w:rsid w:val="001C0E97"/>
    <w:rsid w:val="001C33A6"/>
    <w:rsid w:val="001C407C"/>
    <w:rsid w:val="001C4DB4"/>
    <w:rsid w:val="001D009E"/>
    <w:rsid w:val="001D36D5"/>
    <w:rsid w:val="001E49A4"/>
    <w:rsid w:val="001E602E"/>
    <w:rsid w:val="001F5259"/>
    <w:rsid w:val="001F62D8"/>
    <w:rsid w:val="001F7D46"/>
    <w:rsid w:val="0020103E"/>
    <w:rsid w:val="00216806"/>
    <w:rsid w:val="00222366"/>
    <w:rsid w:val="00224B65"/>
    <w:rsid w:val="00232020"/>
    <w:rsid w:val="00232E78"/>
    <w:rsid w:val="00233ACE"/>
    <w:rsid w:val="002358CD"/>
    <w:rsid w:val="002429E5"/>
    <w:rsid w:val="00244670"/>
    <w:rsid w:val="00250A2E"/>
    <w:rsid w:val="00257263"/>
    <w:rsid w:val="002626E9"/>
    <w:rsid w:val="0026374D"/>
    <w:rsid w:val="0026476E"/>
    <w:rsid w:val="00266BD0"/>
    <w:rsid w:val="00266D6C"/>
    <w:rsid w:val="002732D8"/>
    <w:rsid w:val="002738F0"/>
    <w:rsid w:val="0028083B"/>
    <w:rsid w:val="00286E4F"/>
    <w:rsid w:val="00293DE0"/>
    <w:rsid w:val="002A723D"/>
    <w:rsid w:val="002C1B8B"/>
    <w:rsid w:val="002C28AD"/>
    <w:rsid w:val="002C489B"/>
    <w:rsid w:val="002D2FD8"/>
    <w:rsid w:val="002D61C4"/>
    <w:rsid w:val="002E2CFA"/>
    <w:rsid w:val="002E3364"/>
    <w:rsid w:val="002E45D9"/>
    <w:rsid w:val="002E7610"/>
    <w:rsid w:val="002E7FBF"/>
    <w:rsid w:val="00300382"/>
    <w:rsid w:val="00301218"/>
    <w:rsid w:val="00302CB2"/>
    <w:rsid w:val="00304E09"/>
    <w:rsid w:val="00317A3C"/>
    <w:rsid w:val="00320F5B"/>
    <w:rsid w:val="003235C1"/>
    <w:rsid w:val="00323DB8"/>
    <w:rsid w:val="00335088"/>
    <w:rsid w:val="00336467"/>
    <w:rsid w:val="0033708F"/>
    <w:rsid w:val="00341D69"/>
    <w:rsid w:val="00342073"/>
    <w:rsid w:val="00360F0B"/>
    <w:rsid w:val="0036461F"/>
    <w:rsid w:val="00365022"/>
    <w:rsid w:val="00371637"/>
    <w:rsid w:val="003729B2"/>
    <w:rsid w:val="00377746"/>
    <w:rsid w:val="003816F3"/>
    <w:rsid w:val="0038240D"/>
    <w:rsid w:val="003876FA"/>
    <w:rsid w:val="003939C7"/>
    <w:rsid w:val="00394861"/>
    <w:rsid w:val="003A73BF"/>
    <w:rsid w:val="003B024D"/>
    <w:rsid w:val="003B416A"/>
    <w:rsid w:val="003C1F69"/>
    <w:rsid w:val="003C2455"/>
    <w:rsid w:val="003C38FE"/>
    <w:rsid w:val="003D6DCC"/>
    <w:rsid w:val="003E34A4"/>
    <w:rsid w:val="003E3C2D"/>
    <w:rsid w:val="003E458C"/>
    <w:rsid w:val="003E7C93"/>
    <w:rsid w:val="003E7D0D"/>
    <w:rsid w:val="003F700E"/>
    <w:rsid w:val="00413BCF"/>
    <w:rsid w:val="00420EBB"/>
    <w:rsid w:val="0043102D"/>
    <w:rsid w:val="004336D7"/>
    <w:rsid w:val="00433922"/>
    <w:rsid w:val="0043724F"/>
    <w:rsid w:val="00440953"/>
    <w:rsid w:val="004509AD"/>
    <w:rsid w:val="00451726"/>
    <w:rsid w:val="00463C4E"/>
    <w:rsid w:val="00480C08"/>
    <w:rsid w:val="00481AF7"/>
    <w:rsid w:val="00487B91"/>
    <w:rsid w:val="00492075"/>
    <w:rsid w:val="00497CAF"/>
    <w:rsid w:val="004A7A9C"/>
    <w:rsid w:val="004B2947"/>
    <w:rsid w:val="004C1C16"/>
    <w:rsid w:val="004C63C3"/>
    <w:rsid w:val="004D01C5"/>
    <w:rsid w:val="004E21DE"/>
    <w:rsid w:val="004F2189"/>
    <w:rsid w:val="005024B9"/>
    <w:rsid w:val="00506B64"/>
    <w:rsid w:val="00507AB1"/>
    <w:rsid w:val="00511C11"/>
    <w:rsid w:val="005126EB"/>
    <w:rsid w:val="00516C06"/>
    <w:rsid w:val="00520E48"/>
    <w:rsid w:val="00521E72"/>
    <w:rsid w:val="0052443C"/>
    <w:rsid w:val="00526637"/>
    <w:rsid w:val="00533583"/>
    <w:rsid w:val="0054484A"/>
    <w:rsid w:val="00547A05"/>
    <w:rsid w:val="005523D0"/>
    <w:rsid w:val="00560B17"/>
    <w:rsid w:val="005757EF"/>
    <w:rsid w:val="00586645"/>
    <w:rsid w:val="0058786B"/>
    <w:rsid w:val="005A0206"/>
    <w:rsid w:val="005A4FD8"/>
    <w:rsid w:val="005A60C2"/>
    <w:rsid w:val="005A6F30"/>
    <w:rsid w:val="005B7BE6"/>
    <w:rsid w:val="005C2022"/>
    <w:rsid w:val="005D0FA0"/>
    <w:rsid w:val="005E2351"/>
    <w:rsid w:val="005E5B14"/>
    <w:rsid w:val="0060433A"/>
    <w:rsid w:val="00605536"/>
    <w:rsid w:val="006241AF"/>
    <w:rsid w:val="00626200"/>
    <w:rsid w:val="00630BC4"/>
    <w:rsid w:val="00630BF6"/>
    <w:rsid w:val="00633853"/>
    <w:rsid w:val="0063726D"/>
    <w:rsid w:val="006448FF"/>
    <w:rsid w:val="00644F2F"/>
    <w:rsid w:val="00647BD9"/>
    <w:rsid w:val="00652FD6"/>
    <w:rsid w:val="006536AA"/>
    <w:rsid w:val="0066340F"/>
    <w:rsid w:val="00667DBF"/>
    <w:rsid w:val="00675A1D"/>
    <w:rsid w:val="00693571"/>
    <w:rsid w:val="00693F99"/>
    <w:rsid w:val="006945A7"/>
    <w:rsid w:val="006A1684"/>
    <w:rsid w:val="006A40E6"/>
    <w:rsid w:val="006A7911"/>
    <w:rsid w:val="006B7C23"/>
    <w:rsid w:val="006D3FA4"/>
    <w:rsid w:val="007020D0"/>
    <w:rsid w:val="007054F6"/>
    <w:rsid w:val="00705B46"/>
    <w:rsid w:val="00705CB4"/>
    <w:rsid w:val="00710732"/>
    <w:rsid w:val="007118A7"/>
    <w:rsid w:val="007174D7"/>
    <w:rsid w:val="00717AA2"/>
    <w:rsid w:val="00720E41"/>
    <w:rsid w:val="00722DC2"/>
    <w:rsid w:val="00723F23"/>
    <w:rsid w:val="00730841"/>
    <w:rsid w:val="00735C0E"/>
    <w:rsid w:val="00757626"/>
    <w:rsid w:val="00770752"/>
    <w:rsid w:val="00776474"/>
    <w:rsid w:val="007920E0"/>
    <w:rsid w:val="007973CB"/>
    <w:rsid w:val="007A3F9E"/>
    <w:rsid w:val="007A624C"/>
    <w:rsid w:val="007B4085"/>
    <w:rsid w:val="007D212A"/>
    <w:rsid w:val="007D692C"/>
    <w:rsid w:val="007D7C41"/>
    <w:rsid w:val="007E0DDD"/>
    <w:rsid w:val="007E6EB9"/>
    <w:rsid w:val="007F7810"/>
    <w:rsid w:val="00810461"/>
    <w:rsid w:val="008132ED"/>
    <w:rsid w:val="00823784"/>
    <w:rsid w:val="008268D0"/>
    <w:rsid w:val="00835FE0"/>
    <w:rsid w:val="00841318"/>
    <w:rsid w:val="00841FF6"/>
    <w:rsid w:val="008537B7"/>
    <w:rsid w:val="0086176E"/>
    <w:rsid w:val="008653F6"/>
    <w:rsid w:val="00870E8E"/>
    <w:rsid w:val="008724F4"/>
    <w:rsid w:val="00872583"/>
    <w:rsid w:val="00875169"/>
    <w:rsid w:val="00885DE7"/>
    <w:rsid w:val="008B0D12"/>
    <w:rsid w:val="008B177C"/>
    <w:rsid w:val="008B5176"/>
    <w:rsid w:val="008C47B1"/>
    <w:rsid w:val="008D4043"/>
    <w:rsid w:val="008D4A98"/>
    <w:rsid w:val="008E3C02"/>
    <w:rsid w:val="00902F51"/>
    <w:rsid w:val="0091216F"/>
    <w:rsid w:val="00912CB4"/>
    <w:rsid w:val="00917C4F"/>
    <w:rsid w:val="00921DF9"/>
    <w:rsid w:val="00921F8E"/>
    <w:rsid w:val="009241EE"/>
    <w:rsid w:val="00930F98"/>
    <w:rsid w:val="009328E6"/>
    <w:rsid w:val="009371C6"/>
    <w:rsid w:val="009559C0"/>
    <w:rsid w:val="009570FF"/>
    <w:rsid w:val="00961A9E"/>
    <w:rsid w:val="0097443B"/>
    <w:rsid w:val="009752CA"/>
    <w:rsid w:val="00995097"/>
    <w:rsid w:val="009A0CA0"/>
    <w:rsid w:val="009A113A"/>
    <w:rsid w:val="009B2BD0"/>
    <w:rsid w:val="009B5919"/>
    <w:rsid w:val="009B7B8D"/>
    <w:rsid w:val="009C5CB4"/>
    <w:rsid w:val="009D00F7"/>
    <w:rsid w:val="009D0BA9"/>
    <w:rsid w:val="009E5A22"/>
    <w:rsid w:val="009F3B81"/>
    <w:rsid w:val="009F787B"/>
    <w:rsid w:val="00A038FB"/>
    <w:rsid w:val="00A07FA3"/>
    <w:rsid w:val="00A11441"/>
    <w:rsid w:val="00A15670"/>
    <w:rsid w:val="00A2065C"/>
    <w:rsid w:val="00A226A6"/>
    <w:rsid w:val="00A230CD"/>
    <w:rsid w:val="00A37C9F"/>
    <w:rsid w:val="00A437E0"/>
    <w:rsid w:val="00A45B5E"/>
    <w:rsid w:val="00A659C8"/>
    <w:rsid w:val="00A71B44"/>
    <w:rsid w:val="00A73B2E"/>
    <w:rsid w:val="00A75A59"/>
    <w:rsid w:val="00A76344"/>
    <w:rsid w:val="00A835A6"/>
    <w:rsid w:val="00A863CE"/>
    <w:rsid w:val="00A92BAB"/>
    <w:rsid w:val="00A97776"/>
    <w:rsid w:val="00AA68A6"/>
    <w:rsid w:val="00AA7572"/>
    <w:rsid w:val="00AB5F43"/>
    <w:rsid w:val="00AC0A3D"/>
    <w:rsid w:val="00AC76F1"/>
    <w:rsid w:val="00AD224C"/>
    <w:rsid w:val="00AD4534"/>
    <w:rsid w:val="00AE12EA"/>
    <w:rsid w:val="00AE14BE"/>
    <w:rsid w:val="00AE191B"/>
    <w:rsid w:val="00AE5FC4"/>
    <w:rsid w:val="00AF07D8"/>
    <w:rsid w:val="00AF5CAB"/>
    <w:rsid w:val="00AF6382"/>
    <w:rsid w:val="00AF7361"/>
    <w:rsid w:val="00B044B3"/>
    <w:rsid w:val="00B0737A"/>
    <w:rsid w:val="00B0764B"/>
    <w:rsid w:val="00B07765"/>
    <w:rsid w:val="00B15F4A"/>
    <w:rsid w:val="00B1717E"/>
    <w:rsid w:val="00B21E65"/>
    <w:rsid w:val="00B277E9"/>
    <w:rsid w:val="00B3474A"/>
    <w:rsid w:val="00B51EEE"/>
    <w:rsid w:val="00B6638B"/>
    <w:rsid w:val="00B66E6B"/>
    <w:rsid w:val="00B705DE"/>
    <w:rsid w:val="00B71100"/>
    <w:rsid w:val="00B73950"/>
    <w:rsid w:val="00B82E21"/>
    <w:rsid w:val="00B84C37"/>
    <w:rsid w:val="00B914F6"/>
    <w:rsid w:val="00B926E4"/>
    <w:rsid w:val="00B92F9E"/>
    <w:rsid w:val="00BA230F"/>
    <w:rsid w:val="00BA2C09"/>
    <w:rsid w:val="00BA4732"/>
    <w:rsid w:val="00BA621B"/>
    <w:rsid w:val="00BB6332"/>
    <w:rsid w:val="00BC02B0"/>
    <w:rsid w:val="00BC2916"/>
    <w:rsid w:val="00BD0111"/>
    <w:rsid w:val="00BD5737"/>
    <w:rsid w:val="00BE1465"/>
    <w:rsid w:val="00BE20E4"/>
    <w:rsid w:val="00BE6C84"/>
    <w:rsid w:val="00BF2C78"/>
    <w:rsid w:val="00BF7313"/>
    <w:rsid w:val="00C0320B"/>
    <w:rsid w:val="00C11B8E"/>
    <w:rsid w:val="00C12C46"/>
    <w:rsid w:val="00C30074"/>
    <w:rsid w:val="00C300E9"/>
    <w:rsid w:val="00C52829"/>
    <w:rsid w:val="00C531F2"/>
    <w:rsid w:val="00C63262"/>
    <w:rsid w:val="00C65EB4"/>
    <w:rsid w:val="00C750CB"/>
    <w:rsid w:val="00C76968"/>
    <w:rsid w:val="00C8169E"/>
    <w:rsid w:val="00C83770"/>
    <w:rsid w:val="00CB0995"/>
    <w:rsid w:val="00CB1BD7"/>
    <w:rsid w:val="00CB21BC"/>
    <w:rsid w:val="00CB399B"/>
    <w:rsid w:val="00CC1248"/>
    <w:rsid w:val="00CC1A12"/>
    <w:rsid w:val="00CC465B"/>
    <w:rsid w:val="00CD000E"/>
    <w:rsid w:val="00CD2BC2"/>
    <w:rsid w:val="00CD64F1"/>
    <w:rsid w:val="00CE3B82"/>
    <w:rsid w:val="00CE6A52"/>
    <w:rsid w:val="00D0064B"/>
    <w:rsid w:val="00D022C1"/>
    <w:rsid w:val="00D02561"/>
    <w:rsid w:val="00D02F93"/>
    <w:rsid w:val="00D13304"/>
    <w:rsid w:val="00D1643C"/>
    <w:rsid w:val="00D17E49"/>
    <w:rsid w:val="00D22A6E"/>
    <w:rsid w:val="00D2423D"/>
    <w:rsid w:val="00D52080"/>
    <w:rsid w:val="00D546F0"/>
    <w:rsid w:val="00D56D99"/>
    <w:rsid w:val="00D57709"/>
    <w:rsid w:val="00D65A61"/>
    <w:rsid w:val="00D7038A"/>
    <w:rsid w:val="00D711A7"/>
    <w:rsid w:val="00D84BA3"/>
    <w:rsid w:val="00D856F6"/>
    <w:rsid w:val="00D85786"/>
    <w:rsid w:val="00D86CE5"/>
    <w:rsid w:val="00D87B12"/>
    <w:rsid w:val="00D915E0"/>
    <w:rsid w:val="00D95077"/>
    <w:rsid w:val="00DA00A1"/>
    <w:rsid w:val="00DA564C"/>
    <w:rsid w:val="00DB1203"/>
    <w:rsid w:val="00DB250C"/>
    <w:rsid w:val="00DC0462"/>
    <w:rsid w:val="00DC06CF"/>
    <w:rsid w:val="00DC62FD"/>
    <w:rsid w:val="00DC6462"/>
    <w:rsid w:val="00DC66EC"/>
    <w:rsid w:val="00DD5CF8"/>
    <w:rsid w:val="00DD6C90"/>
    <w:rsid w:val="00DE33E4"/>
    <w:rsid w:val="00DF52D0"/>
    <w:rsid w:val="00E00870"/>
    <w:rsid w:val="00E04EA3"/>
    <w:rsid w:val="00E06223"/>
    <w:rsid w:val="00E22565"/>
    <w:rsid w:val="00E232F6"/>
    <w:rsid w:val="00E3276F"/>
    <w:rsid w:val="00E34258"/>
    <w:rsid w:val="00E36768"/>
    <w:rsid w:val="00E42D18"/>
    <w:rsid w:val="00E527FA"/>
    <w:rsid w:val="00E70837"/>
    <w:rsid w:val="00E77CD3"/>
    <w:rsid w:val="00EA6CF3"/>
    <w:rsid w:val="00EA7913"/>
    <w:rsid w:val="00EC4DBF"/>
    <w:rsid w:val="00EE357D"/>
    <w:rsid w:val="00EF1AFE"/>
    <w:rsid w:val="00EF7C78"/>
    <w:rsid w:val="00F03B7F"/>
    <w:rsid w:val="00F06246"/>
    <w:rsid w:val="00F077FB"/>
    <w:rsid w:val="00F07998"/>
    <w:rsid w:val="00F132AA"/>
    <w:rsid w:val="00F25099"/>
    <w:rsid w:val="00F4177A"/>
    <w:rsid w:val="00F42FC4"/>
    <w:rsid w:val="00F44FED"/>
    <w:rsid w:val="00F47CC7"/>
    <w:rsid w:val="00F67DC0"/>
    <w:rsid w:val="00F704DD"/>
    <w:rsid w:val="00F72A73"/>
    <w:rsid w:val="00F76E1E"/>
    <w:rsid w:val="00F848EB"/>
    <w:rsid w:val="00F8544F"/>
    <w:rsid w:val="00F93119"/>
    <w:rsid w:val="00F9685F"/>
    <w:rsid w:val="00F97A60"/>
    <w:rsid w:val="00FA139C"/>
    <w:rsid w:val="00FA2CEB"/>
    <w:rsid w:val="00FA488A"/>
    <w:rsid w:val="00FA6623"/>
    <w:rsid w:val="00FA6C3C"/>
    <w:rsid w:val="00FA7A3D"/>
    <w:rsid w:val="00FA7B64"/>
    <w:rsid w:val="00FB57B3"/>
    <w:rsid w:val="00FC7727"/>
    <w:rsid w:val="00FD57B4"/>
    <w:rsid w:val="00FD6B1D"/>
    <w:rsid w:val="00FE0FFB"/>
    <w:rsid w:val="00FF0EB8"/>
    <w:rsid w:val="00FF38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22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37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رأس صفحة Char"/>
    <w:basedOn w:val="a0"/>
    <w:link w:val="a3"/>
    <w:uiPriority w:val="99"/>
    <w:rsid w:val="0026374D"/>
  </w:style>
  <w:style w:type="paragraph" w:styleId="a4">
    <w:name w:val="footer"/>
    <w:basedOn w:val="a"/>
    <w:link w:val="Char0"/>
    <w:uiPriority w:val="99"/>
    <w:unhideWhenUsed/>
    <w:rsid w:val="002637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تذييل صفحة Char"/>
    <w:basedOn w:val="a0"/>
    <w:link w:val="a4"/>
    <w:uiPriority w:val="99"/>
    <w:rsid w:val="0026374D"/>
  </w:style>
  <w:style w:type="table" w:styleId="a5">
    <w:name w:val="Table Grid"/>
    <w:basedOn w:val="a1"/>
    <w:uiPriority w:val="59"/>
    <w:rsid w:val="002637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26374D"/>
    <w:pPr>
      <w:ind w:left="720"/>
      <w:contextualSpacing/>
    </w:pPr>
  </w:style>
  <w:style w:type="character" w:styleId="Hyperlink">
    <w:name w:val="Hyperlink"/>
    <w:basedOn w:val="a0"/>
    <w:uiPriority w:val="99"/>
    <w:unhideWhenUsed/>
    <w:rsid w:val="003729B2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3729B2"/>
    <w:rPr>
      <w:color w:val="800080"/>
      <w:u w:val="single"/>
    </w:rPr>
  </w:style>
  <w:style w:type="paragraph" w:customStyle="1" w:styleId="font5">
    <w:name w:val="font5"/>
    <w:basedOn w:val="a"/>
    <w:rsid w:val="003729B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sz w:val="20"/>
      <w:szCs w:val="20"/>
      <w:lang w:eastAsia="en-GB"/>
    </w:rPr>
  </w:style>
  <w:style w:type="paragraph" w:customStyle="1" w:styleId="font6">
    <w:name w:val="font6"/>
    <w:basedOn w:val="a"/>
    <w:rsid w:val="003729B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sz w:val="16"/>
      <w:szCs w:val="16"/>
      <w:lang w:eastAsia="en-GB"/>
    </w:rPr>
  </w:style>
  <w:style w:type="paragraph" w:customStyle="1" w:styleId="xl67">
    <w:name w:val="xl67"/>
    <w:basedOn w:val="a"/>
    <w:rsid w:val="00372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a"/>
    <w:rsid w:val="00372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  <w:lang w:eastAsia="en-GB"/>
    </w:rPr>
  </w:style>
  <w:style w:type="paragraph" w:customStyle="1" w:styleId="xl69">
    <w:name w:val="xl69"/>
    <w:basedOn w:val="a"/>
    <w:rsid w:val="003729B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sz w:val="20"/>
      <w:szCs w:val="20"/>
      <w:lang w:eastAsia="en-GB"/>
    </w:rPr>
  </w:style>
  <w:style w:type="paragraph" w:customStyle="1" w:styleId="xl70">
    <w:name w:val="xl70"/>
    <w:basedOn w:val="a"/>
    <w:rsid w:val="003729B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sz w:val="20"/>
      <w:szCs w:val="20"/>
      <w:lang w:eastAsia="en-GB"/>
    </w:rPr>
  </w:style>
  <w:style w:type="paragraph" w:customStyle="1" w:styleId="xl71">
    <w:name w:val="xl71"/>
    <w:basedOn w:val="a"/>
    <w:rsid w:val="003729B2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333333"/>
      <w:sz w:val="20"/>
      <w:szCs w:val="20"/>
      <w:lang w:eastAsia="en-GB"/>
    </w:rPr>
  </w:style>
  <w:style w:type="paragraph" w:customStyle="1" w:styleId="xl72">
    <w:name w:val="xl72"/>
    <w:basedOn w:val="a"/>
    <w:rsid w:val="003729B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a"/>
    <w:rsid w:val="003729B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545454"/>
      <w:sz w:val="20"/>
      <w:szCs w:val="20"/>
      <w:lang w:eastAsia="en-GB"/>
    </w:rPr>
  </w:style>
  <w:style w:type="paragraph" w:customStyle="1" w:styleId="xl74">
    <w:name w:val="xl74"/>
    <w:basedOn w:val="a"/>
    <w:rsid w:val="003729B2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color w:val="000000"/>
      <w:sz w:val="18"/>
      <w:szCs w:val="18"/>
      <w:lang w:eastAsia="en-GB"/>
    </w:rPr>
  </w:style>
  <w:style w:type="paragraph" w:customStyle="1" w:styleId="xl75">
    <w:name w:val="xl75"/>
    <w:basedOn w:val="a"/>
    <w:rsid w:val="003729B2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color w:val="333333"/>
      <w:sz w:val="24"/>
      <w:szCs w:val="24"/>
      <w:lang w:eastAsia="en-GB"/>
    </w:rPr>
  </w:style>
  <w:style w:type="paragraph" w:styleId="a8">
    <w:name w:val="Balloon Text"/>
    <w:basedOn w:val="a"/>
    <w:link w:val="Char1"/>
    <w:uiPriority w:val="99"/>
    <w:semiHidden/>
    <w:unhideWhenUsed/>
    <w:rsid w:val="00A65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نص في بالون Char"/>
    <w:basedOn w:val="a0"/>
    <w:link w:val="a8"/>
    <w:uiPriority w:val="99"/>
    <w:semiHidden/>
    <w:rsid w:val="00A659C8"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AB5F43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AB5F43"/>
    <w:pPr>
      <w:bidi/>
      <w:spacing w:line="240" w:lineRule="auto"/>
    </w:pPr>
    <w:rPr>
      <w:sz w:val="20"/>
      <w:szCs w:val="20"/>
      <w:lang w:val="en-US"/>
    </w:rPr>
  </w:style>
  <w:style w:type="character" w:customStyle="1" w:styleId="Char2">
    <w:name w:val="نص تعليق Char"/>
    <w:basedOn w:val="a0"/>
    <w:link w:val="aa"/>
    <w:uiPriority w:val="99"/>
    <w:semiHidden/>
    <w:rsid w:val="00AB5F43"/>
    <w:rPr>
      <w:sz w:val="20"/>
      <w:szCs w:val="20"/>
      <w:lang w:val="en-US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E70837"/>
    <w:pPr>
      <w:bidi w:val="0"/>
    </w:pPr>
    <w:rPr>
      <w:b/>
      <w:bCs/>
      <w:lang w:val="en-GB"/>
    </w:rPr>
  </w:style>
  <w:style w:type="character" w:customStyle="1" w:styleId="Char3">
    <w:name w:val="موضوع تعليق Char"/>
    <w:basedOn w:val="Char2"/>
    <w:link w:val="ab"/>
    <w:uiPriority w:val="99"/>
    <w:semiHidden/>
    <w:rsid w:val="00E70837"/>
    <w:rPr>
      <w:b/>
      <w:bCs/>
      <w:sz w:val="20"/>
      <w:szCs w:val="20"/>
      <w:lang w:val="en-US"/>
    </w:rPr>
  </w:style>
  <w:style w:type="paragraph" w:styleId="ac">
    <w:name w:val="footnote text"/>
    <w:basedOn w:val="a"/>
    <w:link w:val="Char4"/>
    <w:uiPriority w:val="99"/>
    <w:semiHidden/>
    <w:unhideWhenUsed/>
    <w:rsid w:val="00092252"/>
    <w:pPr>
      <w:spacing w:after="0" w:line="240" w:lineRule="auto"/>
    </w:pPr>
    <w:rPr>
      <w:sz w:val="20"/>
      <w:szCs w:val="20"/>
    </w:rPr>
  </w:style>
  <w:style w:type="character" w:customStyle="1" w:styleId="Char4">
    <w:name w:val="نص حاشية سفلية Char"/>
    <w:basedOn w:val="a0"/>
    <w:link w:val="ac"/>
    <w:uiPriority w:val="99"/>
    <w:semiHidden/>
    <w:rsid w:val="00092252"/>
    <w:rPr>
      <w:sz w:val="20"/>
      <w:szCs w:val="20"/>
    </w:rPr>
  </w:style>
  <w:style w:type="character" w:styleId="ad">
    <w:name w:val="footnote reference"/>
    <w:basedOn w:val="a0"/>
    <w:uiPriority w:val="99"/>
    <w:semiHidden/>
    <w:unhideWhenUsed/>
    <w:rsid w:val="00092252"/>
    <w:rPr>
      <w:vertAlign w:val="superscript"/>
    </w:rPr>
  </w:style>
  <w:style w:type="character" w:customStyle="1" w:styleId="apple-converted-space">
    <w:name w:val="apple-converted-space"/>
    <w:basedOn w:val="a0"/>
    <w:rsid w:val="00D17E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FF1084-D348-464B-B8ED-0E83DCE9F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ing's College London</Company>
  <LinksUpToDate>false</LinksUpToDate>
  <CharactersWithSpaces>953</CharactersWithSpaces>
  <SharedDoc>false</SharedDoc>
  <HLinks>
    <vt:vector size="6" baseType="variant">
      <vt:variant>
        <vt:i4>7471150</vt:i4>
      </vt:variant>
      <vt:variant>
        <vt:i4>68</vt:i4>
      </vt:variant>
      <vt:variant>
        <vt:i4>0</vt:i4>
      </vt:variant>
      <vt:variant>
        <vt:i4>5</vt:i4>
      </vt:variant>
      <vt:variant>
        <vt:lpwstr>http://www.nlm.nih.gov/medlineplus/neurologicdiseases.htm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shiana, Amera</dc:creator>
  <cp:lastModifiedBy>Qudra</cp:lastModifiedBy>
  <cp:revision>3</cp:revision>
  <cp:lastPrinted>2014-09-03T13:44:00Z</cp:lastPrinted>
  <dcterms:created xsi:type="dcterms:W3CDTF">2015-03-04T18:29:00Z</dcterms:created>
  <dcterms:modified xsi:type="dcterms:W3CDTF">2015-03-04T18:39:00Z</dcterms:modified>
</cp:coreProperties>
</file>